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668" w:rsidRDefault="00041C0D" w:rsidP="00C6339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41C0D">
        <w:rPr>
          <w:rFonts w:ascii="Times New Roman" w:hAnsi="Times New Roman" w:cs="Times New Roman"/>
          <w:b/>
          <w:sz w:val="24"/>
        </w:rPr>
        <w:t xml:space="preserve">Supplementary Table 1. </w:t>
      </w:r>
      <w:r w:rsidR="00E2258B">
        <w:rPr>
          <w:rFonts w:ascii="Times New Roman" w:hAnsi="Times New Roman" w:cs="Times New Roman"/>
          <w:b/>
          <w:sz w:val="24"/>
        </w:rPr>
        <w:t xml:space="preserve">Predicted biosynthetic gene clusters (BGC) of the other isolates on pond agar. </w:t>
      </w:r>
      <w:r w:rsidR="00E2258B">
        <w:rPr>
          <w:rFonts w:ascii="Times New Roman" w:eastAsia="Times New Roman" w:hAnsi="Times New Roman" w:cs="Times New Roman"/>
          <w:sz w:val="24"/>
          <w:szCs w:val="24"/>
        </w:rPr>
        <w:t xml:space="preserve">The data for strain 623 is shown in Table 1 of the main article.  </w:t>
      </w:r>
      <w:r w:rsidR="00E2258B" w:rsidRPr="00796C7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255"/>
        <w:gridCol w:w="2656"/>
        <w:gridCol w:w="2759"/>
        <w:gridCol w:w="2680"/>
      </w:tblGrid>
      <w:tr w:rsidR="00A632E4" w:rsidRPr="002A2C59" w:rsidTr="00A632E4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2E4" w:rsidRPr="002A2C59" w:rsidRDefault="00E42FCB" w:rsidP="00E42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n no.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2E4" w:rsidRPr="002A2C59" w:rsidRDefault="00A632E4" w:rsidP="00E42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ed biosynthetic metabolite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2E4" w:rsidRDefault="00A632E4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ordinates within the genome</w:t>
            </w:r>
          </w:p>
          <w:p w:rsidR="00A632E4" w:rsidRPr="002A2C59" w:rsidRDefault="00A632E4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2E4" w:rsidRDefault="00A632E4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 simila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 to known cluster</w:t>
            </w:r>
          </w:p>
          <w:p w:rsidR="00A632E4" w:rsidRPr="002A2C59" w:rsidRDefault="00A632E4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043" w:rsidRPr="002A2C59" w:rsidRDefault="00CA4043" w:rsidP="00E81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D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4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ylpolyene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506-2461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0% APE </w:t>
            </w: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f</w:t>
            </w:r>
            <w:proofErr w:type="spellEnd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Other</w:t>
            </w: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A4043" w:rsidRPr="002A2C59" w:rsidRDefault="00CA4043" w:rsidP="002A2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rpsfragment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5168-5570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71% </w:t>
            </w: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gotoxin</w:t>
            </w:r>
            <w:proofErr w:type="spellEnd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NRPS</w:t>
            </w: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A4043" w:rsidRPr="002A2C59" w:rsidRDefault="00CA4043" w:rsidP="002A2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819-2047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A4043" w:rsidRPr="002A2C59" w:rsidRDefault="00CA4043" w:rsidP="002A2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rp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25-592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1% </w:t>
            </w: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yoverdine</w:t>
            </w:r>
            <w:proofErr w:type="spellEnd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NPRS</w:t>
            </w: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A4043" w:rsidRPr="002A2C59" w:rsidRDefault="00CA4043" w:rsidP="002A2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lalacto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732-949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3% </w:t>
            </w: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ngycin</w:t>
            </w:r>
            <w:proofErr w:type="spellEnd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hybrid</w:t>
            </w: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A4043" w:rsidRPr="002A2C59" w:rsidRDefault="00CA4043" w:rsidP="002A2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465-5135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A4043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043" w:rsidRPr="002A2C59" w:rsidRDefault="00CA4043" w:rsidP="002A2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rp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3926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043" w:rsidRPr="002A2C59" w:rsidRDefault="00CA4043" w:rsidP="00A632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% </w:t>
            </w:r>
            <w:proofErr w:type="spellStart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yoverdine</w:t>
            </w:r>
            <w:proofErr w:type="spellEnd"/>
            <w:r w:rsidRPr="002A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NRPS</w:t>
            </w:r>
          </w:p>
        </w:tc>
      </w:tr>
      <w:tr w:rsidR="00545421" w:rsidRPr="002A2C59" w:rsidTr="003263DF">
        <w:trPr>
          <w:trHeight w:val="297"/>
        </w:trPr>
        <w:tc>
          <w:tcPr>
            <w:tcW w:w="125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45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5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5-59223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% </w:t>
            </w: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overdine</w:t>
            </w:r>
            <w:proofErr w:type="spellEnd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545421" w:rsidRPr="002A2C59" w:rsidTr="003263DF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lacto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80-907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% </w:t>
            </w: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ycin</w:t>
            </w:r>
            <w:proofErr w:type="spellEnd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ybrid</w:t>
            </w:r>
          </w:p>
        </w:tc>
      </w:tr>
      <w:tr w:rsidR="00545421" w:rsidRPr="002A2C59" w:rsidTr="003263DF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fragment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424-2602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% </w:t>
            </w: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otoxin</w:t>
            </w:r>
            <w:proofErr w:type="spellEnd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545421" w:rsidRPr="002A2C59" w:rsidTr="003263DF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20-651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421" w:rsidRPr="002A2C59" w:rsidTr="003263DF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25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165DFF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44,44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% </w:t>
            </w: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overdine</w:t>
            </w:r>
            <w:proofErr w:type="spellEnd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545421" w:rsidRPr="002A2C59" w:rsidTr="003263DF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lpolye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3-645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E </w:t>
            </w: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</w:t>
            </w:r>
            <w:proofErr w:type="spellEnd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ther</w:t>
            </w:r>
          </w:p>
        </w:tc>
      </w:tr>
      <w:tr w:rsidR="00545421" w:rsidRPr="002A2C59" w:rsidTr="00D80E84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421" w:rsidRPr="00545421" w:rsidRDefault="00545421" w:rsidP="00545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56-51343</w:t>
            </w:r>
            <w:bookmarkStart w:id="0" w:name="_GoBack"/>
            <w:bookmarkEnd w:id="0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421" w:rsidRPr="00545421" w:rsidRDefault="00545421" w:rsidP="005454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4A0E" w:rsidRPr="002A2C59" w:rsidTr="00CC3E01">
        <w:trPr>
          <w:trHeight w:val="297"/>
        </w:trPr>
        <w:tc>
          <w:tcPr>
            <w:tcW w:w="125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7B4A0E" w:rsidRPr="007B4A0E" w:rsidRDefault="007B4A0E" w:rsidP="007B4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B4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6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28-86173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4A0E" w:rsidRPr="002A2C59" w:rsidTr="00CC3E01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B4A0E" w:rsidRPr="007B4A0E" w:rsidRDefault="007B4A0E" w:rsidP="007B4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erlacto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38-12279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4A0E" w:rsidRPr="002A2C59" w:rsidTr="00CC3E01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A0E" w:rsidRPr="007B4A0E" w:rsidRDefault="007B4A0E" w:rsidP="007B4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34-751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A0E" w:rsidRPr="007B4A0E" w:rsidRDefault="007B4A0E" w:rsidP="007B4A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% </w:t>
            </w:r>
            <w:proofErr w:type="spellStart"/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7B4A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ther</w:t>
            </w: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D6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7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</w:t>
            </w:r>
            <w:proofErr w:type="spellEnd"/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5-59223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% </w:t>
            </w: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overdine</w:t>
            </w:r>
            <w:proofErr w:type="spellEnd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fragment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3183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% </w:t>
            </w: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otoxin</w:t>
            </w:r>
            <w:proofErr w:type="spellEnd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lpolye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94-35449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% APE </w:t>
            </w: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</w:t>
            </w:r>
            <w:proofErr w:type="spellEnd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ther</w:t>
            </w: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96-10558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lacto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32-949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% </w:t>
            </w: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ycin</w:t>
            </w:r>
            <w:proofErr w:type="spellEnd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ybrid</w:t>
            </w: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4446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% </w:t>
            </w: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overdine</w:t>
            </w:r>
            <w:proofErr w:type="spellEnd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3903EC" w:rsidRPr="002A2C59" w:rsidTr="00470482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3EC" w:rsidRPr="003D6486" w:rsidRDefault="003903EC" w:rsidP="003D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70-5135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3EC" w:rsidRPr="003D6486" w:rsidRDefault="003903EC" w:rsidP="003D6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32B" w:rsidRPr="002A2C59" w:rsidTr="00A70191">
        <w:trPr>
          <w:trHeight w:val="297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732B" w:rsidRPr="004D732B" w:rsidRDefault="004D732B" w:rsidP="004D7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D7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9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584-619429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32B" w:rsidRPr="002A2C59" w:rsidTr="00A70191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D732B" w:rsidRPr="004D732B" w:rsidRDefault="004D732B" w:rsidP="004D7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erlacto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24-12188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32B" w:rsidRPr="002A2C59" w:rsidTr="00A70191">
        <w:trPr>
          <w:trHeight w:val="297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32B" w:rsidRPr="004D732B" w:rsidRDefault="004D732B" w:rsidP="004D7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200-30059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2B" w:rsidRPr="004D732B" w:rsidRDefault="004D732B" w:rsidP="004D73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% </w:t>
            </w:r>
            <w:proofErr w:type="spellStart"/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4D73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ther</w:t>
            </w:r>
          </w:p>
        </w:tc>
      </w:tr>
      <w:tr w:rsidR="000C1925" w:rsidRPr="002A2C59" w:rsidTr="00CA4043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C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630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414-67224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pks-Otherk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17-8768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lpolyene-Laddera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24-1421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% </w:t>
            </w: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cyloins</w:t>
            </w:r>
            <w:proofErr w:type="spellEnd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olyketide</w:t>
            </w: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rcinol-</w:t>
            </w: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polye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416-2271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p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44-728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% </w:t>
            </w: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chelin</w:t>
            </w:r>
            <w:proofErr w:type="spellEnd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20-11156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lacto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04-2085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% </w:t>
            </w: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ycin</w:t>
            </w:r>
            <w:proofErr w:type="spellEnd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ybrid</w:t>
            </w:r>
          </w:p>
        </w:tc>
      </w:tr>
      <w:tr w:rsidR="000C1925" w:rsidRPr="002A2C59" w:rsidTr="00940900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925" w:rsidRPr="000C1925" w:rsidRDefault="000C1925" w:rsidP="000C1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lpolyene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48-667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925" w:rsidRPr="000C1925" w:rsidRDefault="000C1925" w:rsidP="000C19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% APE </w:t>
            </w:r>
            <w:proofErr w:type="spellStart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</w:t>
            </w:r>
            <w:proofErr w:type="spellEnd"/>
            <w:r w:rsidRPr="000C1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ther</w:t>
            </w:r>
          </w:p>
        </w:tc>
      </w:tr>
    </w:tbl>
    <w:p w:rsidR="002A2C59" w:rsidRPr="00A632E4" w:rsidRDefault="002A2C59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023B" w:rsidRDefault="006F023B" w:rsidP="00E751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51DD" w:rsidRPr="00796C77" w:rsidRDefault="00E751DD" w:rsidP="00E751D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6C7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F023B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96C77">
        <w:rPr>
          <w:rFonts w:ascii="Times New Roman" w:eastAsia="Times New Roman" w:hAnsi="Times New Roman" w:cs="Times New Roman"/>
          <w:b/>
          <w:sz w:val="24"/>
          <w:szCs w:val="24"/>
        </w:rPr>
        <w:t xml:space="preserve">. Comparison of zones of inhibition (ZOI) against various reference strains using ethyl acetate extracts. </w:t>
      </w:r>
      <w:r w:rsidRPr="00796C77">
        <w:rPr>
          <w:rFonts w:ascii="Times New Roman" w:eastAsia="Times New Roman" w:hAnsi="Times New Roman" w:cs="Times New Roman"/>
          <w:sz w:val="24"/>
          <w:szCs w:val="24"/>
        </w:rPr>
        <w:t xml:space="preserve">Average values over three replicates are reported and the standard deviation is indicated in parenthesis.   </w:t>
      </w:r>
    </w:p>
    <w:tbl>
      <w:tblPr>
        <w:tblStyle w:val="TableGrid"/>
        <w:tblpPr w:leftFromText="180" w:rightFromText="180" w:vertAnchor="text" w:horzAnchor="margin" w:tblpY="276"/>
        <w:tblW w:w="8746" w:type="dxa"/>
        <w:tblInd w:w="0" w:type="dxa"/>
        <w:tblLook w:val="04A0" w:firstRow="1" w:lastRow="0" w:firstColumn="1" w:lastColumn="0" w:noHBand="0" w:noVBand="1"/>
      </w:tblPr>
      <w:tblGrid>
        <w:gridCol w:w="1185"/>
        <w:gridCol w:w="1889"/>
        <w:gridCol w:w="1889"/>
        <w:gridCol w:w="1889"/>
        <w:gridCol w:w="1894"/>
      </w:tblGrid>
      <w:tr w:rsidR="006F023B" w:rsidTr="006F023B">
        <w:trPr>
          <w:trHeight w:val="672"/>
        </w:trPr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Volume of extract (</w:t>
            </w:r>
            <w:proofErr w:type="spellStart"/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ZOI (mm)</w:t>
            </w:r>
          </w:p>
        </w:tc>
      </w:tr>
      <w:tr w:rsidR="006F023B" w:rsidTr="006F023B">
        <w:trPr>
          <w:trHeight w:val="6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23B" w:rsidRPr="002A2C59" w:rsidRDefault="006F023B" w:rsidP="006F023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. aeruginosa ATCC 2785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aureus </w:t>
            </w:r>
          </w:p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CC 2592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TCC 2592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. subtilis</w:t>
            </w:r>
          </w:p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BGSC 168</w:t>
            </w:r>
          </w:p>
        </w:tc>
      </w:tr>
      <w:tr w:rsidR="006F023B" w:rsidTr="006F023B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0.3 (4.9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6 (2.9)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2.3 (2.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2.3 (4.7)</w:t>
            </w:r>
          </w:p>
        </w:tc>
      </w:tr>
      <w:tr w:rsidR="006F023B" w:rsidTr="006F023B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2.6 (6.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4.6 (6.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5.3 (2.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5.6 (5.1)</w:t>
            </w:r>
          </w:p>
        </w:tc>
      </w:tr>
      <w:tr w:rsidR="006F023B" w:rsidTr="006F023B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5.3 (6.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3 (6.6)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0.3 (2.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0.0 (4.3)</w:t>
            </w:r>
          </w:p>
        </w:tc>
      </w:tr>
      <w:tr w:rsidR="006F023B" w:rsidTr="006F023B">
        <w:trPr>
          <w:trHeight w:val="32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17.6 (7.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1.6 (7.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3.6 (1.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023B" w:rsidRPr="002A2C59" w:rsidRDefault="006F023B" w:rsidP="006F02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C59">
              <w:rPr>
                <w:rFonts w:ascii="Times New Roman" w:eastAsia="Times New Roman" w:hAnsi="Times New Roman" w:cs="Times New Roman"/>
                <w:sz w:val="20"/>
                <w:szCs w:val="20"/>
              </w:rPr>
              <w:t>22.6 (4.2)</w:t>
            </w:r>
          </w:p>
        </w:tc>
      </w:tr>
    </w:tbl>
    <w:p w:rsidR="00796C77" w:rsidRDefault="00796C77">
      <w:pPr>
        <w:rPr>
          <w:rFonts w:ascii="Times New Roman" w:hAnsi="Times New Roman" w:cs="Times New Roman"/>
          <w:b/>
          <w:sz w:val="24"/>
        </w:rPr>
      </w:pPr>
    </w:p>
    <w:p w:rsidR="00796C77" w:rsidRDefault="00796C77">
      <w:pPr>
        <w:rPr>
          <w:rFonts w:ascii="Times New Roman" w:hAnsi="Times New Roman" w:cs="Times New Roman"/>
          <w:b/>
          <w:sz w:val="24"/>
        </w:rPr>
      </w:pPr>
    </w:p>
    <w:p w:rsidR="00796C77" w:rsidRPr="00041C0D" w:rsidRDefault="00796C77">
      <w:pPr>
        <w:rPr>
          <w:rFonts w:ascii="Times New Roman" w:hAnsi="Times New Roman" w:cs="Times New Roman"/>
          <w:b/>
          <w:sz w:val="24"/>
        </w:rPr>
      </w:pPr>
    </w:p>
    <w:sectPr w:rsidR="00796C77" w:rsidRPr="0004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C0D"/>
    <w:rsid w:val="00041C0D"/>
    <w:rsid w:val="000C1925"/>
    <w:rsid w:val="000E0B94"/>
    <w:rsid w:val="00160FBC"/>
    <w:rsid w:val="00165DFF"/>
    <w:rsid w:val="00275C33"/>
    <w:rsid w:val="002924EA"/>
    <w:rsid w:val="002A2C59"/>
    <w:rsid w:val="002C780D"/>
    <w:rsid w:val="003903EC"/>
    <w:rsid w:val="003D6486"/>
    <w:rsid w:val="004D732B"/>
    <w:rsid w:val="00545421"/>
    <w:rsid w:val="006330C3"/>
    <w:rsid w:val="006F023B"/>
    <w:rsid w:val="00704534"/>
    <w:rsid w:val="00796C77"/>
    <w:rsid w:val="007B4A0E"/>
    <w:rsid w:val="008E1B79"/>
    <w:rsid w:val="00922D07"/>
    <w:rsid w:val="00A632E4"/>
    <w:rsid w:val="00AF2579"/>
    <w:rsid w:val="00B65045"/>
    <w:rsid w:val="00C63398"/>
    <w:rsid w:val="00CA4043"/>
    <w:rsid w:val="00E2258B"/>
    <w:rsid w:val="00E27D03"/>
    <w:rsid w:val="00E42FCB"/>
    <w:rsid w:val="00E751DD"/>
    <w:rsid w:val="00E81D5F"/>
    <w:rsid w:val="00EE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98B59"/>
  <w15:chartTrackingRefBased/>
  <w15:docId w15:val="{0793F9F4-39F2-40FF-933E-DEA892BA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C0D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C0D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Hudson</dc:creator>
  <cp:keywords/>
  <dc:description/>
  <cp:lastModifiedBy>Andre Hudson</cp:lastModifiedBy>
  <cp:revision>5</cp:revision>
  <dcterms:created xsi:type="dcterms:W3CDTF">2020-07-09T23:44:00Z</dcterms:created>
  <dcterms:modified xsi:type="dcterms:W3CDTF">2020-07-10T00:21:00Z</dcterms:modified>
</cp:coreProperties>
</file>